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4"/>
        <w:gridCol w:w="1316"/>
        <w:gridCol w:w="950"/>
        <w:gridCol w:w="509"/>
        <w:gridCol w:w="950"/>
        <w:gridCol w:w="779"/>
        <w:gridCol w:w="527"/>
        <w:gridCol w:w="1528"/>
        <w:gridCol w:w="832"/>
        <w:gridCol w:w="416"/>
        <w:gridCol w:w="919"/>
        <w:gridCol w:w="986"/>
        <w:gridCol w:w="946"/>
        <w:gridCol w:w="1977"/>
        <w:gridCol w:w="1984"/>
      </w:tblGrid>
      <w:tr>
        <w:trPr>
          <w:trHeight w:val="300" w:hRule="atLeast"/>
        </w:trPr>
        <w:tc>
          <w:tcPr>
            <w:tcW w:w="6865" w:type="dxa"/>
            <w:gridSpan w:val="7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2-ways ANOVA</w:t>
            </w:r>
          </w:p>
        </w:tc>
        <w:tc>
          <w:tcPr>
            <w:tcW w:w="2776" w:type="dxa"/>
            <w:gridSpan w:val="3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Cochran's test</w:t>
            </w:r>
          </w:p>
        </w:tc>
        <w:tc>
          <w:tcPr>
            <w:tcW w:w="6812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SNK test</w:t>
            </w:r>
          </w:p>
        </w:tc>
      </w:tr>
      <w:tr>
        <w:trPr>
          <w:trHeight w:val="270" w:hRule="atLeast"/>
        </w:trPr>
        <w:tc>
          <w:tcPr>
            <w:tcW w:w="6865" w:type="dxa"/>
            <w:gridSpan w:val="7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76" w:type="dxa"/>
            <w:gridSpan w:val="3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28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</w:t>
            </w:r>
          </w:p>
        </w:tc>
        <w:tc>
          <w:tcPr>
            <w:tcW w:w="39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epth</w:t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axo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Sourc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SS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F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MS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P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ransformation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C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P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0-80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0-90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90-100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SW</w:t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it-IT"/>
              </w:rPr>
              <w:t>Paramuricea clavata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,80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,8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43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Ln(X+1)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3024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&lt;SW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0-80=80-90=90-10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0-80&gt;[80-90=90-100]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5,74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,87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2,43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 x 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3,95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6,98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0,33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Residu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0,47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52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67,96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it-IT"/>
              </w:rPr>
              <w:t>Eunicella cavolinii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80,76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80,76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0,06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Ln(X+1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3111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&lt;SW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&lt;SW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[70-80=80-90]&lt;90-10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0-80&lt;80-90&lt;90-100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972,60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86,30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1,08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 x 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06,02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53,01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,49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Residu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.424,43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3,90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5.583,81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it-IT"/>
              </w:rPr>
              <w:t>Axinella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 xml:space="preserve"> spp.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05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05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05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Ln(X+1)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2492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,52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,26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,21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 x 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26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13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13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Residu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9,68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,02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4,51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Encrusting sponge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4.202,68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4.202,68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79,41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3824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0-80=80-90=90-10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0-80&gt;[80-90=90-100]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430,95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15,48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,75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 x 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.114,29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.057,14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0,79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Residu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4.869,64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90,64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54.617,56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it-IT"/>
              </w:rPr>
              <w:t>Sabella pavonina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90,11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90,11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1,51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5814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a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5,81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2,90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,08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 x 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4,86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2,43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5,35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Residu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26,79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,19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87,56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it-IT"/>
              </w:rPr>
              <w:t>Diazona violacea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8,76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8,76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1,05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,5032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E &gt; SW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[70-80=80-90]&gt;90-100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0-80&gt;80-90&gt;90-100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8,17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4,08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6,08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**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Flank x Depth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1,60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0,80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4,66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Residu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80,71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7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,32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Total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79,24</w:t>
            </w:r>
          </w:p>
        </w:tc>
        <w:tc>
          <w:tcPr>
            <w:tcW w:w="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8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 </w:t>
            </w:r>
          </w:p>
        </w:tc>
      </w:tr>
    </w:tbl>
    <w:p>
      <w:pPr>
        <w:pStyle w:val="Caption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Caption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Caption"/>
        <w:rPr/>
      </w:pPr>
      <w:r>
        <w:rPr>
          <w:rFonts w:cs="Arial" w:ascii="Arial" w:hAnsi="Arial"/>
          <w:b w:val="false"/>
          <w:sz w:val="18"/>
          <w:szCs w:val="18"/>
          <w:lang w:val="en-US"/>
        </w:rPr>
        <w:t>Table S1. Legend: SS = sum of squares; DF = degree of freedom; MS = mean squares; *** P&lt;0.001, ** P&lt;0.01, * P&lt;0.05; ns = not significant; na = not applicable</w:t>
      </w:r>
    </w:p>
    <w:sectPr>
      <w:type w:val="nextPage"/>
      <w:pgSz w:orient="landscape" w:w="16838" w:h="11906"/>
      <w:pgMar w:left="851" w:right="820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ヒラギノ角ゴ Pro W3;MS Mincho" w:cs="Times New Roman"/>
      <w:color w:val="000000"/>
    </w:rPr>
  </w:style>
  <w:style w:type="character" w:styleId="CommentSubjectChar">
    <w:name w:val="Comment Subject Char"/>
    <w:qFormat/>
    <w:rPr>
      <w:rFonts w:ascii="Times New Roman" w:hAnsi="Times New Roman" w:eastAsia="ヒラギノ角ゴ Pro W3;MS Mincho" w:cs="Times New Roman"/>
      <w:b/>
      <w:bCs/>
      <w:color w:val="000000"/>
    </w:rPr>
  </w:style>
  <w:style w:type="character" w:styleId="BalloonTextChar">
    <w:name w:val="Balloon Text Char"/>
    <w:qFormat/>
    <w:rPr>
      <w:rFonts w:ascii="Tahoma" w:hAnsi="Tahoma" w:eastAsia="ヒラギノ角ゴ Pro W3;MS Mincho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9:36:00Z</dcterms:created>
  <dc:creator>Utente</dc:creator>
  <dc:description/>
  <dc:language>en-US</dc:language>
  <cp:lastModifiedBy>Yesica Hurd</cp:lastModifiedBy>
  <dcterms:modified xsi:type="dcterms:W3CDTF">2011-01-27T19:36:00Z</dcterms:modified>
  <cp:revision>2</cp:revision>
  <dc:subject/>
  <dc:title/>
</cp:coreProperties>
</file>